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6BE02" w14:textId="7D27E351" w:rsidR="0064467E" w:rsidRPr="00647E59" w:rsidRDefault="003F1057" w:rsidP="006B52E9">
      <w:pPr>
        <w:rPr>
          <w:rFonts w:ascii="Times New Roman" w:hAnsi="Times New Roman" w:cs="Times New Roman"/>
          <w:b/>
          <w:bCs/>
        </w:rPr>
      </w:pPr>
      <w:r w:rsidRPr="00647E59">
        <w:rPr>
          <w:rFonts w:ascii="Times New Roman" w:hAnsi="Times New Roman" w:cs="Times New Roman"/>
          <w:b/>
          <w:bCs/>
        </w:rPr>
        <w:t>sTable1</w:t>
      </w:r>
      <w:r w:rsidR="00647E59" w:rsidRPr="00647E59">
        <w:rPr>
          <w:rFonts w:ascii="Times New Roman" w:hAnsi="Times New Roman" w:cs="Times New Roman"/>
          <w:b/>
          <w:bCs/>
        </w:rPr>
        <w:t xml:space="preserve"> Concentrations of circulating amino acid in patients with T2D and healthy control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4"/>
        <w:gridCol w:w="2611"/>
        <w:gridCol w:w="2611"/>
        <w:gridCol w:w="920"/>
      </w:tblGrid>
      <w:tr w:rsidR="003F1057" w:rsidRPr="00B36A95" w14:paraId="779749C9" w14:textId="77777777" w:rsidTr="003F712A">
        <w:trPr>
          <w:tblHeader/>
          <w:jc w:val="center"/>
        </w:trPr>
        <w:tc>
          <w:tcPr>
            <w:tcW w:w="13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ADB288B" w14:textId="77777777" w:rsidR="003F1057" w:rsidRPr="00B36A95" w:rsidRDefault="003F1057" w:rsidP="003F10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36"/>
                <w:szCs w:val="36"/>
              </w:rPr>
            </w:pPr>
          </w:p>
        </w:tc>
        <w:tc>
          <w:tcPr>
            <w:tcW w:w="15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AF5DD2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C</w:t>
            </w: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br/>
              <w:t>(n=42)</w:t>
            </w:r>
          </w:p>
        </w:tc>
        <w:tc>
          <w:tcPr>
            <w:tcW w:w="15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AF2EEA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2D</w:t>
            </w: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br/>
              <w:t>(n=110)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A77099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s</w:t>
            </w:r>
          </w:p>
        </w:tc>
      </w:tr>
      <w:tr w:rsidR="003F1057" w:rsidRPr="00B36A95" w14:paraId="332D5257" w14:textId="77777777" w:rsidTr="003F712A">
        <w:trPr>
          <w:jc w:val="center"/>
        </w:trPr>
        <w:tc>
          <w:tcPr>
            <w:tcW w:w="130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01F6AAAB" w14:textId="6D89D526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l</w:t>
            </w:r>
            <w:r w:rsidR="00992B11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n</w:t>
            </w:r>
          </w:p>
        </w:tc>
        <w:tc>
          <w:tcPr>
            <w:tcW w:w="157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E2554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B051A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F6B1F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386C22C4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6CBC916B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B075" w14:textId="220A3244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0.4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1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3247" w14:textId="72B676DD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7.83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47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682FE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2</w:t>
            </w:r>
          </w:p>
        </w:tc>
      </w:tr>
      <w:tr w:rsidR="003F1057" w:rsidRPr="00B36A95" w14:paraId="5583FB89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77E8089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5DE9D" w14:textId="6B85FA13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2.1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[243.63, 532.69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9F484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1.9852 [144.39, 627.8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650BC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11E15FA0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3559C4C" w14:textId="5BC316E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lu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9EE2B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2CA4E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CE48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491370E1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0E1E41D5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49E3" w14:textId="7689543F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95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5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5205" w14:textId="4B00DD71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.87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.3884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2ED6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F1057" w:rsidRPr="00B36A95" w14:paraId="43D216C2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09DE36DE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8EEF" w14:textId="57CF2F4B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.8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[33.66, 190.71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727B6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47 [22.31, 244.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B567F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3FB8B59C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DBFFB66" w14:textId="4C7B0AE5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</w:t>
            </w:r>
            <w:r w:rsidR="003F712A"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n/Glu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C599C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6A2B1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453B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10250CA0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C1BFEF6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DC50" w14:textId="1E73AA1E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306D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0C4B4" w14:textId="3C489ADF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4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E67D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F1057" w:rsidRPr="00B36A95" w14:paraId="50C41366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786206FA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28F24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8 [1.56, 11.22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A4EB0" w14:textId="4705800A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3 [0.75, 9.73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9A461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7D74E464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0D291B21" w14:textId="66527EBF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la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8A1D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98586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463CA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75B1C53D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086AD063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91A58" w14:textId="73C1092D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0.4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1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542C" w14:textId="7889BA13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0.4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13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EA48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F1057" w:rsidRPr="00B36A95" w14:paraId="4CEB3244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3FE8A361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A192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.5 [118.9, 397.1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33602" w14:textId="56B47020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7.25 [64.12, 518.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A7A5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6B072290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5F445EC" w14:textId="05D555A2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r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B6C2A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63CC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E4919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78182CB0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0BC5F064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3EC64" w14:textId="2877F84F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.2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1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09DC9" w14:textId="5651F9C5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.51</w:t>
            </w:r>
            <w:r w:rsidR="00306D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306D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9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D93F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F1057" w:rsidRPr="00B36A95" w14:paraId="740009B3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27754DF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FCF72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.63 [55.05, 225.7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197C" w14:textId="2C350A85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.05 [47.49, 297.5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986A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036553F1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0810725" w14:textId="6442DF12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FEAB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5B2FF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0C86A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55EDFAE3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6151F853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75B3" w14:textId="09A2E891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.52 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.4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01CEF" w14:textId="5268C2ED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.84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52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2CC8D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F1057" w:rsidRPr="00B36A95" w14:paraId="2A64CA12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5BEC31D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F18D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.38 [50.75, 758.3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62AB" w14:textId="180AE7AD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.10 [16.55, 441.5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04005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5FF0E2E3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7A8EE9A" w14:textId="7474B0B8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l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7086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91C9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07BF9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3FB26464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373CF9BA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5378D" w14:textId="0403B513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.80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72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0F40A" w14:textId="20BAAE2F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8.0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78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EF8FB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F1057" w:rsidRPr="00B36A95" w14:paraId="477C0FCB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39C21470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EACC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.40 [105.8, 402.3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A7357" w14:textId="34B903C3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3.65 [80.72, 510.6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7CBA4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7D583BD7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7D76C7F1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eu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169A7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F044E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1FF7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4D191685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3CFCA3A3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E79DC" w14:textId="6E1DD56A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.9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46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5B801" w14:textId="1F721446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.8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6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0B1FD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3</w:t>
            </w:r>
          </w:p>
        </w:tc>
      </w:tr>
      <w:tr w:rsidR="003F1057" w:rsidRPr="00B36A95" w14:paraId="0201DCE9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681D477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0C580" w14:textId="09914344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.50 [70.83, 314.3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AB65" w14:textId="7680926D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10 [77.13, 362.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D311D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4AB0A480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C84930A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le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A98C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A3234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E6A2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6878897B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75A39F8F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D21B8" w14:textId="5C81DD44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.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0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6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518E" w14:textId="1FC11544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.0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95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99E3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3F1057" w:rsidRPr="00B36A95" w14:paraId="4FFB03AC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733F22CD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6FA9F" w14:textId="47BC17E3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2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[41.08, 128.4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9922E" w14:textId="7F0EFF1A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.2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[32.04, 182.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9E88B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57C88756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BC8BBF7" w14:textId="53562BAC" w:rsidR="003F1057" w:rsidRPr="00B36A95" w:rsidRDefault="003F712A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</w:t>
            </w:r>
            <w:r w:rsidR="003F1057"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p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FF4CF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F6943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14CC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050B656D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42FCD50B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5E8ED" w14:textId="60F7C38F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0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5B572" w14:textId="02B1DCF2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5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0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EBF3D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8</w:t>
            </w:r>
          </w:p>
        </w:tc>
      </w:tr>
      <w:tr w:rsidR="003F1057" w:rsidRPr="00B36A95" w14:paraId="01B50D5C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13EA70B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B1D6B" w14:textId="1C163784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88 [8.20, 60.37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9C91" w14:textId="27910D24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9 [0.25, 50.92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228A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22FE029A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19CE3467" w14:textId="3BAC745C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ys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D0CD1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17DA6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E2D55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2A37DEC6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05B696EE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D8CA" w14:textId="298BF3AE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.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2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19D4A" w14:textId="0DEA3D00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9.05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40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C0CE7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F1057" w:rsidRPr="00B36A95" w14:paraId="42639197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3C6A184A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297DD" w14:textId="6E32DF9F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45 [68.05, 197.40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8CFFB" w14:textId="30B9C090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.90 [61.13, 243.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F89BA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674813C7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00D532CA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A1633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25974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7B96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4D3E4058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32B9933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268C" w14:textId="36B736A6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8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0ADB7" w14:textId="3138CDAE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3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50BB0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3</w:t>
            </w:r>
          </w:p>
        </w:tc>
      </w:tr>
      <w:tr w:rsidR="003F1057" w:rsidRPr="00B36A95" w14:paraId="40430EC9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68374EE7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D314" w14:textId="6B37531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90 [17.83, 36.76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073F7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75 [12.76, 58.2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DB26E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10186E73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79B135A" w14:textId="61F8CE74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His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257D6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0750C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73210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019F22B4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1451F511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4500" w14:textId="6B067FCE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41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8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AD0D6" w14:textId="0ECA6FDA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09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15.57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A98A7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F1057" w:rsidRPr="00B36A95" w14:paraId="43108904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102F362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FE5F1" w14:textId="1CCF7AE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12 [36.48, 94.85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5712" w14:textId="1B260661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8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[25.65, 108.5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2595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32D02506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C6527A8" w14:textId="21151A99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ryp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F5AA1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C369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3C6E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706108EA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76292195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3922" w14:textId="215E457B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50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E8552" w14:textId="1686D8DA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98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0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D8EED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F1057" w:rsidRPr="00B36A95" w14:paraId="0DD99825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559FEBA6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15D8" w14:textId="1D7CE42F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3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[16.55, 67.08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F7CE" w14:textId="57385925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5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[9.38, 61.45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968E2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534F506B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FAE8899" w14:textId="41AA2CFC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he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4886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A08BB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DD5C8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1102C778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24CCEEE4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56862" w14:textId="21E7CF3D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.09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306D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55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26359" w14:textId="3340C550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.4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2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2ED1" w14:textId="56DE52D8" w:rsidR="003F1057" w:rsidRPr="00B36A95" w:rsidRDefault="006C118A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3F1057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45</w:t>
            </w:r>
          </w:p>
        </w:tc>
      </w:tr>
      <w:tr w:rsidR="003F1057" w:rsidRPr="00B36A95" w14:paraId="2DD52B4C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32AAFB45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5424" w14:textId="2A1D1EEF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76 [29.77, 100.40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6CD42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25 [21.19, 109.10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3133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7C17E711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5EADE2B" w14:textId="02CBB4D3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ys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A1679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0DA6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19683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0AECEFF8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3C088251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431B" w14:textId="5132F26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3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11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28F2" w14:textId="1F1DC24A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86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6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A7FFD" w14:textId="65477ADB" w:rsidR="003F1057" w:rsidRPr="00B36A95" w:rsidRDefault="006C118A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="003F1057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13</w:t>
            </w:r>
          </w:p>
        </w:tc>
      </w:tr>
      <w:tr w:rsidR="003F1057" w:rsidRPr="00B36A95" w14:paraId="53C4BA3F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3EBEB584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5A2D" w14:textId="143FECF8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.22 [8.19, 48.09]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464A" w14:textId="02410A9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42 [6.22, 65.07]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B6BD6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4E81F357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3D29E3FF" w14:textId="709BFC9E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hre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70B3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4C4E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83EE7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F1057" w:rsidRPr="00B36A95" w14:paraId="6E64059C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6A613F1F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F8565" w14:textId="65489013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.82</w:t>
            </w:r>
            <w:r w:rsidR="00306D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306D3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44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D3434" w14:textId="4A915C4D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17 ± 446.01</w:t>
            </w:r>
            <w:r w:rsidR="006C118A"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897CB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6</w:t>
            </w:r>
          </w:p>
        </w:tc>
      </w:tr>
      <w:tr w:rsidR="003F1057" w:rsidRPr="00B36A95" w14:paraId="0ABAD20A" w14:textId="77777777" w:rsidTr="003F712A">
        <w:trPr>
          <w:jc w:val="center"/>
        </w:trPr>
        <w:tc>
          <w:tcPr>
            <w:tcW w:w="13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300" w:type="dxa"/>
              <w:bottom w:w="0" w:type="dxa"/>
              <w:right w:w="0" w:type="dxa"/>
            </w:tcMar>
            <w:vAlign w:val="center"/>
            <w:hideMark/>
          </w:tcPr>
          <w:p w14:paraId="0E381ABA" w14:textId="77777777" w:rsidR="003F1057" w:rsidRPr="00B36A95" w:rsidRDefault="003F1057" w:rsidP="003F1057">
            <w:pPr>
              <w:widowControl/>
              <w:spacing w:line="300" w:lineRule="atLeas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an [Min, Max]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65F829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.51 [52.6, 135.2]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7EE0546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6A9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96 [19.65, 375.6]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14D3A1B" w14:textId="77777777" w:rsidR="003F1057" w:rsidRPr="00B36A95" w:rsidRDefault="003F1057" w:rsidP="003F1057">
            <w:pPr>
              <w:widowControl/>
              <w:spacing w:line="300" w:lineRule="atLeast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EC947FA" w14:textId="77777777" w:rsidR="003F1057" w:rsidRDefault="003F1057" w:rsidP="006B52E9"/>
    <w:p w14:paraId="63297A49" w14:textId="7C1F9A0A" w:rsidR="003F1057" w:rsidRPr="006B52E9" w:rsidRDefault="001C3007" w:rsidP="006B52E9">
      <w:pPr>
        <w:rPr>
          <w:rFonts w:hint="eastAsia"/>
        </w:rPr>
      </w:pPr>
      <w:r w:rsidRPr="004F487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487D">
        <w:rPr>
          <w:rFonts w:ascii="Times New Roman" w:hAnsi="Times New Roman" w:cs="Times New Roman"/>
          <w:sz w:val="24"/>
          <w:szCs w:val="24"/>
        </w:rPr>
        <w:t xml:space="preserve">means compared with the control group, </w:t>
      </w:r>
      <w:r w:rsidRPr="004F487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F487D">
        <w:rPr>
          <w:rFonts w:ascii="Times New Roman" w:hAnsi="Times New Roman" w:cs="Times New Roman"/>
          <w:sz w:val="24"/>
          <w:szCs w:val="24"/>
        </w:rPr>
        <w:t xml:space="preserve"> &lt; 0.05; ** means compared with the control group, </w:t>
      </w:r>
      <w:r w:rsidRPr="004F487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F487D">
        <w:rPr>
          <w:rFonts w:ascii="Times New Roman" w:hAnsi="Times New Roman" w:cs="Times New Roman"/>
          <w:sz w:val="24"/>
          <w:szCs w:val="24"/>
        </w:rPr>
        <w:t>&lt; 0.01; **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487D">
        <w:rPr>
          <w:rFonts w:ascii="Times New Roman" w:hAnsi="Times New Roman" w:cs="Times New Roman"/>
          <w:sz w:val="24"/>
          <w:szCs w:val="24"/>
        </w:rPr>
        <w:t xml:space="preserve">means compared with the control group, </w:t>
      </w:r>
      <w:r w:rsidRPr="004F487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F487D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96444F">
        <w:rPr>
          <w:rFonts w:hint="eastAsia"/>
        </w:rPr>
        <w:t>.</w:t>
      </w:r>
    </w:p>
    <w:sectPr w:rsidR="003F1057" w:rsidRPr="006B52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3D62E" w14:textId="77777777" w:rsidR="00023963" w:rsidRDefault="00023963" w:rsidP="006B52E9">
      <w:r>
        <w:separator/>
      </w:r>
    </w:p>
  </w:endnote>
  <w:endnote w:type="continuationSeparator" w:id="0">
    <w:p w14:paraId="5E3581AB" w14:textId="77777777" w:rsidR="00023963" w:rsidRDefault="00023963" w:rsidP="006B5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A215D" w14:textId="77777777" w:rsidR="00023963" w:rsidRDefault="00023963" w:rsidP="006B52E9">
      <w:r>
        <w:separator/>
      </w:r>
    </w:p>
  </w:footnote>
  <w:footnote w:type="continuationSeparator" w:id="0">
    <w:p w14:paraId="02717C97" w14:textId="77777777" w:rsidR="00023963" w:rsidRDefault="00023963" w:rsidP="006B5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C94"/>
    <w:rsid w:val="00023963"/>
    <w:rsid w:val="001C3007"/>
    <w:rsid w:val="00306D3D"/>
    <w:rsid w:val="00360E58"/>
    <w:rsid w:val="003F1057"/>
    <w:rsid w:val="003F712A"/>
    <w:rsid w:val="00463B2C"/>
    <w:rsid w:val="0064467E"/>
    <w:rsid w:val="00647E59"/>
    <w:rsid w:val="006B52E9"/>
    <w:rsid w:val="006C118A"/>
    <w:rsid w:val="008C260B"/>
    <w:rsid w:val="0096444F"/>
    <w:rsid w:val="00992B11"/>
    <w:rsid w:val="009D2A28"/>
    <w:rsid w:val="00B36A95"/>
    <w:rsid w:val="00D1575C"/>
    <w:rsid w:val="00D72C94"/>
    <w:rsid w:val="00DE7D41"/>
    <w:rsid w:val="00E6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8AE1D"/>
  <w15:chartTrackingRefBased/>
  <w15:docId w15:val="{509BBF80-6BA7-4B87-834E-31A735C1C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2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52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5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52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 韩</dc:creator>
  <cp:keywords/>
  <dc:description/>
  <cp:lastModifiedBy>菲 韩</cp:lastModifiedBy>
  <cp:revision>16</cp:revision>
  <dcterms:created xsi:type="dcterms:W3CDTF">2023-12-27T04:13:00Z</dcterms:created>
  <dcterms:modified xsi:type="dcterms:W3CDTF">2024-04-12T09:00:00Z</dcterms:modified>
</cp:coreProperties>
</file>